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821" w:type="pct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30"/>
        <w:gridCol w:w="1565"/>
        <w:gridCol w:w="1559"/>
        <w:gridCol w:w="1418"/>
        <w:gridCol w:w="1701"/>
        <w:gridCol w:w="1416"/>
      </w:tblGrid>
      <w:tr w:rsidR="008C21EA" w:rsidRPr="00FF689A" w14:paraId="1FBDA373" w14:textId="77777777" w:rsidTr="00DF3366">
        <w:trPr>
          <w:trHeight w:val="20"/>
          <w:tblHeader/>
        </w:trPr>
        <w:tc>
          <w:tcPr>
            <w:tcW w:w="1349" w:type="pct"/>
            <w:tcBorders>
              <w:bottom w:val="single" w:sz="4" w:space="0" w:color="auto"/>
              <w:right w:val="single" w:sz="4" w:space="0" w:color="auto"/>
            </w:tcBorders>
            <w:tcMar>
              <w:top w:w="142" w:type="dxa"/>
              <w:bottom w:w="85" w:type="dxa"/>
            </w:tcMar>
            <w:vAlign w:val="center"/>
          </w:tcPr>
          <w:p w14:paraId="571722E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6" w:type="pct"/>
            <w:tcBorders>
              <w:left w:val="single" w:sz="4" w:space="0" w:color="auto"/>
              <w:bottom w:val="single" w:sz="4" w:space="0" w:color="auto"/>
            </w:tcBorders>
            <w:tcMar>
              <w:top w:w="142" w:type="dxa"/>
              <w:bottom w:w="85" w:type="dxa"/>
            </w:tcMar>
            <w:vAlign w:val="center"/>
          </w:tcPr>
          <w:p w14:paraId="2DA3FFA5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Lost before 3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Pr="00FF689A">
              <w:rPr>
                <w:rFonts w:ascii="Arial" w:hAnsi="Arial" w:cs="Arial"/>
                <w:b/>
                <w:sz w:val="22"/>
                <w:szCs w:val="22"/>
              </w:rPr>
              <w:t>month evaluation N=27</w:t>
            </w:r>
          </w:p>
          <w:p w14:paraId="0793281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(5.5%)</w:t>
            </w:r>
          </w:p>
        </w:tc>
        <w:tc>
          <w:tcPr>
            <w:tcW w:w="7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7601A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Completed 3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Pr="00FF689A">
              <w:rPr>
                <w:rFonts w:ascii="Arial" w:hAnsi="Arial" w:cs="Arial"/>
                <w:b/>
                <w:sz w:val="22"/>
                <w:szCs w:val="22"/>
              </w:rPr>
              <w:t>month outcome evaluation N=466 (94.5%)</w:t>
            </w:r>
          </w:p>
        </w:tc>
        <w:tc>
          <w:tcPr>
            <w:tcW w:w="67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B255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Lost before 12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Pr="00FF689A">
              <w:rPr>
                <w:rFonts w:ascii="Arial" w:hAnsi="Arial" w:cs="Arial"/>
                <w:b/>
                <w:sz w:val="22"/>
                <w:szCs w:val="22"/>
              </w:rPr>
              <w:t>month evaluation</w:t>
            </w:r>
          </w:p>
          <w:p w14:paraId="7F4425C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N=46 (9.3%)</w:t>
            </w:r>
          </w:p>
        </w:tc>
        <w:tc>
          <w:tcPr>
            <w:tcW w:w="8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99BA7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Completed 12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Pr="00FF689A">
              <w:rPr>
                <w:rFonts w:ascii="Arial" w:hAnsi="Arial" w:cs="Arial"/>
                <w:b/>
                <w:sz w:val="22"/>
                <w:szCs w:val="22"/>
              </w:rPr>
              <w:t>month outcome evaluation N=447 (90.7%)</w:t>
            </w:r>
          </w:p>
        </w:tc>
        <w:tc>
          <w:tcPr>
            <w:tcW w:w="6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55294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p-value (12</w:t>
            </w:r>
            <w:r>
              <w:rPr>
                <w:rFonts w:ascii="Arial" w:hAnsi="Arial" w:cs="Arial"/>
                <w:b/>
                <w:sz w:val="22"/>
                <w:szCs w:val="22"/>
              </w:rPr>
              <w:t>-</w:t>
            </w:r>
            <w:r w:rsidRPr="00FF689A">
              <w:rPr>
                <w:rFonts w:ascii="Arial" w:hAnsi="Arial" w:cs="Arial"/>
                <w:b/>
                <w:sz w:val="22"/>
                <w:szCs w:val="22"/>
              </w:rPr>
              <w:t>month follow up)</w:t>
            </w:r>
          </w:p>
        </w:tc>
      </w:tr>
      <w:tr w:rsidR="008C21EA" w:rsidRPr="00FF689A" w14:paraId="0AFEDB3C" w14:textId="77777777" w:rsidTr="00DF3366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448A5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Pr="00FF689A">
              <w:rPr>
                <w:rFonts w:ascii="Arial" w:hAnsi="Arial" w:cs="Arial"/>
                <w:sz w:val="22"/>
                <w:szCs w:val="22"/>
              </w:rPr>
              <w:t>Age (years) (mean [SD]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C1EC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36.2 (11.6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36EB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42.9 (12.0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B8FF0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35 (11.8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DD72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43 (11.8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116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FF689A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8C21EA" w:rsidRPr="00FF689A" w14:paraId="23B58CCB" w14:textId="77777777" w:rsidTr="00DF3366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3F3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 xml:space="preserve">Gender </w:t>
            </w:r>
            <w:r w:rsidRPr="00FF689A">
              <w:rPr>
                <w:rFonts w:ascii="Arial" w:hAnsi="Arial" w:cs="Arial"/>
                <w:sz w:val="22"/>
                <w:szCs w:val="22"/>
              </w:rPr>
              <w:t>(Female) (n [%]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F50E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23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85%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E75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>356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76%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BCA20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35 (76%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62AA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344 (77%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0353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  <w:tr w:rsidR="008C21EA" w:rsidRPr="00FF689A" w14:paraId="47EA093B" w14:textId="77777777" w:rsidTr="00DF3366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7021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 xml:space="preserve">Marital status </w:t>
            </w:r>
            <w:r w:rsidRPr="00FF689A">
              <w:rPr>
                <w:rFonts w:ascii="Arial" w:hAnsi="Arial" w:cs="Arial"/>
                <w:sz w:val="22"/>
                <w:szCs w:val="22"/>
              </w:rPr>
              <w:t>(n [%])</w:t>
            </w:r>
          </w:p>
          <w:p w14:paraId="6748FF7B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Married</w:t>
            </w:r>
          </w:p>
          <w:p w14:paraId="767DEF91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Single</w:t>
            </w:r>
          </w:p>
          <w:p w14:paraId="585C7E5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Separated/Divorced</w:t>
            </w:r>
          </w:p>
          <w:p w14:paraId="6F68BD2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Widowed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E702B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091EF2C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6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59.3%)</w:t>
            </w:r>
          </w:p>
          <w:p w14:paraId="699144B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8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29.6%)</w:t>
            </w:r>
          </w:p>
          <w:p w14:paraId="05074475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3.7%)</w:t>
            </w:r>
          </w:p>
          <w:p w14:paraId="02D9F3A8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2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7.4%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51B84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7DD8C9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>321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68.9%)</w:t>
            </w:r>
          </w:p>
          <w:p w14:paraId="59677484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49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10.5%)</w:t>
            </w:r>
          </w:p>
          <w:p w14:paraId="70EDC8D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3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0.6%)</w:t>
            </w:r>
          </w:p>
          <w:p w14:paraId="6D3FA91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93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FF689A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7ADD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5EE568D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33 (71.7%)</w:t>
            </w:r>
          </w:p>
          <w:p w14:paraId="21F33E5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1 (23.9%)</w:t>
            </w:r>
          </w:p>
          <w:p w14:paraId="0BAA973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0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FF689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2A7736F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4.4%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4D82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56641D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304 (68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FF689A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0EF99D5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46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10.3%)</w:t>
            </w:r>
          </w:p>
          <w:p w14:paraId="1916F01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4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0.9%)</w:t>
            </w:r>
          </w:p>
          <w:p w14:paraId="2004C2F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93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20.8%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89B87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5233786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B9F436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8C21EA" w:rsidRPr="00FF689A" w14:paraId="435FD46F" w14:textId="77777777" w:rsidTr="00DF3366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10076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 xml:space="preserve">Education status </w:t>
            </w:r>
            <w:r w:rsidRPr="00FF689A">
              <w:rPr>
                <w:rFonts w:ascii="Arial" w:hAnsi="Arial" w:cs="Arial"/>
                <w:sz w:val="22"/>
                <w:szCs w:val="22"/>
              </w:rPr>
              <w:t>(n [%])</w:t>
            </w:r>
          </w:p>
          <w:p w14:paraId="222B9B84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None</w:t>
            </w:r>
          </w:p>
          <w:p w14:paraId="7DF9D91D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Primary</w:t>
            </w:r>
          </w:p>
          <w:p w14:paraId="750B1648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Secondary</w:t>
            </w:r>
          </w:p>
          <w:p w14:paraId="4562C5F6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Higher Secondary</w:t>
            </w:r>
          </w:p>
          <w:p w14:paraId="7951474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Graduate/above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96C7A" w14:textId="77777777" w:rsidR="008C21EA" w:rsidRPr="00FF689A" w:rsidRDefault="008C21EA" w:rsidP="00DF3366">
            <w:pPr>
              <w:ind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63368F3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6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22%)</w:t>
            </w:r>
          </w:p>
          <w:p w14:paraId="0D4E09F2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3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48%)</w:t>
            </w:r>
          </w:p>
          <w:p w14:paraId="05E05053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5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19%)</w:t>
            </w:r>
          </w:p>
          <w:p w14:paraId="0976379A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2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7%)</w:t>
            </w:r>
          </w:p>
          <w:p w14:paraId="173FD24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4%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3DF7E" w14:textId="77777777" w:rsidR="008C21EA" w:rsidRPr="00FF689A" w:rsidRDefault="008C21EA" w:rsidP="00DF3366">
            <w:pPr>
              <w:ind w:right="113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651A07E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>124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27%)</w:t>
            </w:r>
          </w:p>
          <w:p w14:paraId="2486D2B3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>236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50%)</w:t>
            </w:r>
          </w:p>
          <w:p w14:paraId="634DD718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73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16%)</w:t>
            </w:r>
          </w:p>
          <w:p w14:paraId="3C41AB28" w14:textId="77777777" w:rsidR="008C21EA" w:rsidRPr="00FF689A" w:rsidRDefault="008C21EA" w:rsidP="00DF3366">
            <w:pPr>
              <w:ind w:right="113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22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5%)</w:t>
            </w:r>
          </w:p>
          <w:p w14:paraId="3E4FE58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1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2%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5A7F7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1A9777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7 (15%)</w:t>
            </w:r>
          </w:p>
          <w:p w14:paraId="4D59B83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3 (50%)</w:t>
            </w:r>
          </w:p>
          <w:p w14:paraId="05FC4270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6 (13%)</w:t>
            </w:r>
          </w:p>
          <w:p w14:paraId="398D883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6 (13%)</w:t>
            </w:r>
          </w:p>
          <w:p w14:paraId="05AFBBC4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4 (9%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30580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1B6DB4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23 (28%)</w:t>
            </w:r>
          </w:p>
          <w:p w14:paraId="0F076CEB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26 (51%)</w:t>
            </w:r>
          </w:p>
          <w:p w14:paraId="2AEA2E57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72 (16%)</w:t>
            </w:r>
          </w:p>
          <w:p w14:paraId="7500979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8 (4%)</w:t>
            </w:r>
          </w:p>
          <w:p w14:paraId="32C39F5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8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2%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3DA31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59655A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8C21EA" w:rsidRPr="00FF689A" w14:paraId="3A493813" w14:textId="77777777" w:rsidTr="00DF3366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831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Occupation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(n [%])</w:t>
            </w:r>
          </w:p>
          <w:p w14:paraId="2762B7E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Unemployed</w:t>
            </w:r>
          </w:p>
          <w:p w14:paraId="11355197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Unskilled manual </w:t>
            </w:r>
            <w:proofErr w:type="spellStart"/>
            <w:r w:rsidRPr="00FF689A">
              <w:rPr>
                <w:rFonts w:ascii="Arial" w:hAnsi="Arial" w:cs="Arial"/>
                <w:sz w:val="22"/>
                <w:szCs w:val="22"/>
              </w:rPr>
              <w:t>labour</w:t>
            </w:r>
            <w:proofErr w:type="spellEnd"/>
          </w:p>
          <w:p w14:paraId="4587C454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Skilled manual </w:t>
            </w:r>
            <w:proofErr w:type="spellStart"/>
            <w:r w:rsidRPr="00FF689A">
              <w:rPr>
                <w:rFonts w:ascii="Arial" w:hAnsi="Arial" w:cs="Arial"/>
                <w:sz w:val="22"/>
                <w:szCs w:val="22"/>
              </w:rPr>
              <w:t>labour</w:t>
            </w:r>
            <w:proofErr w:type="spellEnd"/>
          </w:p>
          <w:p w14:paraId="0483A66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Clerical &amp; professional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2A53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9D9F260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4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52%)</w:t>
            </w:r>
          </w:p>
          <w:p w14:paraId="5933FED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2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41%)</w:t>
            </w:r>
          </w:p>
          <w:p w14:paraId="3AC4D0F4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0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0%)</w:t>
            </w:r>
          </w:p>
          <w:p w14:paraId="2B90FFB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3%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F494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39BFACC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78 (60%)</w:t>
            </w:r>
          </w:p>
          <w:p w14:paraId="11F1264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62 (35%)</w:t>
            </w:r>
          </w:p>
          <w:p w14:paraId="6B560DD0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7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2%)</w:t>
            </w:r>
          </w:p>
          <w:p w14:paraId="5F5CE237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9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4%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F495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78DAE5B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2 (48%)</w:t>
            </w:r>
          </w:p>
          <w:p w14:paraId="0166966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8 (39%)</w:t>
            </w:r>
          </w:p>
          <w:p w14:paraId="57A5A45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0 (0%)</w:t>
            </w:r>
          </w:p>
          <w:p w14:paraId="089FA30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6 (13%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D6881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1DF0278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70 (60%)</w:t>
            </w:r>
          </w:p>
          <w:p w14:paraId="036E74C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56 (35%)</w:t>
            </w:r>
          </w:p>
          <w:p w14:paraId="3F82150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7 (2%)</w:t>
            </w:r>
          </w:p>
          <w:p w14:paraId="7C6DDCF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4 (3%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2389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F0191F5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8C21EA" w:rsidRPr="00FF689A" w14:paraId="23F0BAC1" w14:textId="77777777" w:rsidTr="00DF3366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031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Patient’s expectation of counselling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(n [%])</w:t>
            </w:r>
          </w:p>
          <w:p w14:paraId="5CF8B9E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Not useful</w:t>
            </w:r>
          </w:p>
          <w:p w14:paraId="4D001135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A little/somewhat useful</w:t>
            </w:r>
          </w:p>
          <w:p w14:paraId="16A0ECA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Moderately useful</w:t>
            </w:r>
          </w:p>
          <w:p w14:paraId="36A2B62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Very useful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3C67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C50E50C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66FCAD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0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0%)</w:t>
            </w:r>
          </w:p>
          <w:p w14:paraId="79C5468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8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31%)</w:t>
            </w:r>
          </w:p>
          <w:p w14:paraId="202FEAF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8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28%)</w:t>
            </w:r>
          </w:p>
          <w:p w14:paraId="6955962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1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38%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DB474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2B083A7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8B7A2B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1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0.2%)</w:t>
            </w:r>
          </w:p>
          <w:p w14:paraId="37EB1D47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18 (47%)</w:t>
            </w:r>
          </w:p>
          <w:p w14:paraId="51CF06E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08 (23%)</w:t>
            </w:r>
          </w:p>
          <w:p w14:paraId="0E49C60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39 (30%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E03A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491E2D9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5C7446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0 (0%)</w:t>
            </w:r>
          </w:p>
          <w:p w14:paraId="68991C9B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4 (30%)</w:t>
            </w:r>
          </w:p>
          <w:p w14:paraId="54EB4EA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3 (28%)</w:t>
            </w:r>
          </w:p>
          <w:p w14:paraId="62366A6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9 (41%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C377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009F3A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48D62D4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 (0.2%)</w:t>
            </w:r>
          </w:p>
          <w:p w14:paraId="5B94F41B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12 (47%)</w:t>
            </w:r>
          </w:p>
          <w:p w14:paraId="7C65A9C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03 (23%)</w:t>
            </w:r>
          </w:p>
          <w:p w14:paraId="632F9F7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31 (29%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6A161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5A69E2B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B2ACC6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</w:tr>
      <w:tr w:rsidR="008C21EA" w:rsidRPr="00FF689A" w14:paraId="436DA355" w14:textId="77777777" w:rsidTr="00DF3366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331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Chronicity of symptoms-</w:t>
            </w:r>
            <w:proofErr w:type="spellStart"/>
            <w:r w:rsidRPr="00FF689A">
              <w:rPr>
                <w:rFonts w:ascii="Arial" w:hAnsi="Arial" w:cs="Arial"/>
                <w:b/>
                <w:sz w:val="22"/>
                <w:szCs w:val="22"/>
              </w:rPr>
              <w:t>wks</w:t>
            </w:r>
            <w:proofErr w:type="spellEnd"/>
            <w:r w:rsidRPr="00FF689A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FF689A">
              <w:rPr>
                <w:rFonts w:ascii="Arial" w:hAnsi="Arial" w:cs="Arial"/>
                <w:sz w:val="22"/>
                <w:szCs w:val="22"/>
              </w:rPr>
              <w:t>(median [IQR]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9BCF0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9823D40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4 (4-15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46F9B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1EA5F5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2 (4-48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8FBE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BC5933B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9 (4-24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E19F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3282421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2 (4-48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CD5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B1799A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8C21EA" w:rsidRPr="00FF689A" w14:paraId="0D3C2A58" w14:textId="77777777" w:rsidTr="00DF3366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FD8A8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Median PHQ score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(median [IQR]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78AA2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421E4E61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7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15-18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1BDC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0CB1DCB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7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16-20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B0B1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88135C5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8 (15-19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7FC7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B4AAFC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7 (16-20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6232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CBF2D5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8C21EA" w:rsidRPr="00FF689A" w14:paraId="13729194" w14:textId="77777777" w:rsidTr="00DF3366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387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Mean PHQ-score (SD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0773C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7.3 (1.9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B2D9C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8.0 (2.8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19A67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7.6 (2.4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D4E71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7.9 (2.7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7039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8C21EA" w:rsidRPr="00FF689A" w14:paraId="053AA557" w14:textId="77777777" w:rsidTr="00DF3366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91B1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PHQ category</w:t>
            </w:r>
            <w:r w:rsidRPr="00FF689A">
              <w:rPr>
                <w:rFonts w:ascii="Arial" w:hAnsi="Arial" w:cs="Arial"/>
                <w:sz w:val="22"/>
                <w:szCs w:val="22"/>
              </w:rPr>
              <w:t xml:space="preserve"> (n [%])</w:t>
            </w:r>
          </w:p>
          <w:p w14:paraId="2DACEC3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Score 15-19 (Mod. severe)</w:t>
            </w:r>
          </w:p>
          <w:p w14:paraId="5DF0088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Score 20-27 (severe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3DC2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49A1144A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24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90%)</w:t>
            </w:r>
          </w:p>
          <w:p w14:paraId="4394321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 xml:space="preserve">3   </w:t>
            </w: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 xml:space="preserve"> 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10%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2D368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F850CF5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>348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75%)</w:t>
            </w:r>
          </w:p>
          <w:p w14:paraId="1E4ED41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F689A">
              <w:rPr>
                <w:rFonts w:ascii="Arial" w:hAnsi="Arial" w:cs="Arial"/>
                <w:sz w:val="22"/>
                <w:szCs w:val="22"/>
              </w:rPr>
              <w:t>118  (</w:t>
            </w:r>
            <w:proofErr w:type="gramEnd"/>
            <w:r w:rsidRPr="00FF689A">
              <w:rPr>
                <w:rFonts w:ascii="Arial" w:hAnsi="Arial" w:cs="Arial"/>
                <w:sz w:val="22"/>
                <w:szCs w:val="22"/>
              </w:rPr>
              <w:t>25%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C56D1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D0B7A8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37 (80%)</w:t>
            </w:r>
          </w:p>
          <w:p w14:paraId="2C6938E8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9 (20%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8F34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15999D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335 (75%)</w:t>
            </w:r>
          </w:p>
          <w:p w14:paraId="456FF65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12 (25%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B5A7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CDBBEFC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8C21EA" w:rsidRPr="00FF689A" w14:paraId="5995F5D8" w14:textId="77777777" w:rsidTr="00DF3366">
        <w:trPr>
          <w:trHeight w:val="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59B4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b/>
                <w:sz w:val="22"/>
                <w:szCs w:val="22"/>
              </w:rPr>
              <w:t>Trial Arm</w:t>
            </w:r>
          </w:p>
          <w:p w14:paraId="4482ADC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EUC</w:t>
            </w:r>
          </w:p>
          <w:p w14:paraId="6450E9C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HAP+EUC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6671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4F4EB73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2 (44%)</w:t>
            </w:r>
          </w:p>
          <w:p w14:paraId="19D7F0E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5 (56%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2B188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5A1646D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36(49%)</w:t>
            </w:r>
          </w:p>
          <w:p w14:paraId="4B96A860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30 (51%)</w:t>
            </w:r>
          </w:p>
        </w:tc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65199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C355BE8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19 (41%)</w:t>
            </w:r>
          </w:p>
          <w:p w14:paraId="5613C0E6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7 (59%)</w:t>
            </w:r>
          </w:p>
        </w:tc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C2DDE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FD87038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29 (51%)</w:t>
            </w:r>
          </w:p>
          <w:p w14:paraId="5D55F4A0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F689A">
              <w:rPr>
                <w:rFonts w:ascii="Arial" w:hAnsi="Arial" w:cs="Arial"/>
                <w:sz w:val="22"/>
                <w:szCs w:val="22"/>
              </w:rPr>
              <w:t>218 (49%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687B3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AE0B53F" w14:textId="77777777" w:rsidR="008C21EA" w:rsidRPr="00FF689A" w:rsidRDefault="008C21EA" w:rsidP="00DF3366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=</w:t>
            </w:r>
            <w:r w:rsidRPr="00FF689A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</w:tbl>
    <w:p w14:paraId="69055601" w14:textId="77777777" w:rsidR="008C21EA" w:rsidRPr="009F52AF" w:rsidRDefault="008C21EA" w:rsidP="008C21EA">
      <w:pPr>
        <w:rPr>
          <w:rFonts w:ascii="Arial" w:hAnsi="Arial" w:cs="Arial"/>
          <w:sz w:val="20"/>
          <w:szCs w:val="22"/>
        </w:rPr>
      </w:pPr>
      <w:r w:rsidRPr="009F52AF">
        <w:rPr>
          <w:rFonts w:ascii="Arial" w:hAnsi="Arial" w:cs="Arial"/>
          <w:sz w:val="20"/>
          <w:szCs w:val="22"/>
        </w:rPr>
        <w:t>* Single independent predictor of lost to follow up in multivariate analysis</w:t>
      </w:r>
    </w:p>
    <w:p w14:paraId="0CC14BD8" w14:textId="77777777" w:rsidR="00C0632C" w:rsidRDefault="00C0632C">
      <w:bookmarkStart w:id="0" w:name="_GoBack"/>
      <w:bookmarkEnd w:id="0"/>
    </w:p>
    <w:sectPr w:rsidR="00C0632C" w:rsidSect="00F038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1EA"/>
    <w:rsid w:val="0005285B"/>
    <w:rsid w:val="0009157E"/>
    <w:rsid w:val="000A6FE2"/>
    <w:rsid w:val="000C2352"/>
    <w:rsid w:val="00130F1D"/>
    <w:rsid w:val="001601B2"/>
    <w:rsid w:val="00180319"/>
    <w:rsid w:val="001A4695"/>
    <w:rsid w:val="001B737D"/>
    <w:rsid w:val="001C1518"/>
    <w:rsid w:val="001C77DA"/>
    <w:rsid w:val="001E227F"/>
    <w:rsid w:val="001F6D24"/>
    <w:rsid w:val="001F6F35"/>
    <w:rsid w:val="00241B4E"/>
    <w:rsid w:val="00244C96"/>
    <w:rsid w:val="002613B9"/>
    <w:rsid w:val="00265BBC"/>
    <w:rsid w:val="002A0B7E"/>
    <w:rsid w:val="002A4730"/>
    <w:rsid w:val="002A5CE9"/>
    <w:rsid w:val="002F4165"/>
    <w:rsid w:val="0035616E"/>
    <w:rsid w:val="00361608"/>
    <w:rsid w:val="003C1A4A"/>
    <w:rsid w:val="003C4211"/>
    <w:rsid w:val="003C5F3E"/>
    <w:rsid w:val="003C6DBB"/>
    <w:rsid w:val="00401A92"/>
    <w:rsid w:val="00457892"/>
    <w:rsid w:val="00464C0C"/>
    <w:rsid w:val="004747F4"/>
    <w:rsid w:val="00477335"/>
    <w:rsid w:val="0048420C"/>
    <w:rsid w:val="004962E8"/>
    <w:rsid w:val="004D73B0"/>
    <w:rsid w:val="00512A7B"/>
    <w:rsid w:val="0052680F"/>
    <w:rsid w:val="005316C9"/>
    <w:rsid w:val="005D33FB"/>
    <w:rsid w:val="005D754A"/>
    <w:rsid w:val="00605B81"/>
    <w:rsid w:val="00612C5E"/>
    <w:rsid w:val="00620861"/>
    <w:rsid w:val="00676FB8"/>
    <w:rsid w:val="00691F66"/>
    <w:rsid w:val="006E4C85"/>
    <w:rsid w:val="007342E4"/>
    <w:rsid w:val="007427D7"/>
    <w:rsid w:val="007664FF"/>
    <w:rsid w:val="007A1017"/>
    <w:rsid w:val="007D5002"/>
    <w:rsid w:val="007F3238"/>
    <w:rsid w:val="007F6849"/>
    <w:rsid w:val="00824648"/>
    <w:rsid w:val="0083503E"/>
    <w:rsid w:val="008428F5"/>
    <w:rsid w:val="0084569D"/>
    <w:rsid w:val="00886CCC"/>
    <w:rsid w:val="00897BBF"/>
    <w:rsid w:val="008B2AB7"/>
    <w:rsid w:val="008C09B8"/>
    <w:rsid w:val="008C21EA"/>
    <w:rsid w:val="00943DFF"/>
    <w:rsid w:val="00990D62"/>
    <w:rsid w:val="009918B2"/>
    <w:rsid w:val="009976C4"/>
    <w:rsid w:val="009A1074"/>
    <w:rsid w:val="009B558F"/>
    <w:rsid w:val="009E3361"/>
    <w:rsid w:val="00A20E19"/>
    <w:rsid w:val="00A67B7D"/>
    <w:rsid w:val="00AF5A29"/>
    <w:rsid w:val="00B015E7"/>
    <w:rsid w:val="00B43A72"/>
    <w:rsid w:val="00B61E55"/>
    <w:rsid w:val="00B62850"/>
    <w:rsid w:val="00B6498C"/>
    <w:rsid w:val="00B71CC6"/>
    <w:rsid w:val="00B72300"/>
    <w:rsid w:val="00BA2182"/>
    <w:rsid w:val="00BD3F6C"/>
    <w:rsid w:val="00BE0CD7"/>
    <w:rsid w:val="00BE4B59"/>
    <w:rsid w:val="00C0632C"/>
    <w:rsid w:val="00C270F0"/>
    <w:rsid w:val="00C42448"/>
    <w:rsid w:val="00C470D6"/>
    <w:rsid w:val="00C92BB4"/>
    <w:rsid w:val="00C96E20"/>
    <w:rsid w:val="00CE181E"/>
    <w:rsid w:val="00CE2977"/>
    <w:rsid w:val="00CF50EA"/>
    <w:rsid w:val="00D50026"/>
    <w:rsid w:val="00D61442"/>
    <w:rsid w:val="00DA5DC4"/>
    <w:rsid w:val="00DF5FE8"/>
    <w:rsid w:val="00E67D44"/>
    <w:rsid w:val="00E83FFA"/>
    <w:rsid w:val="00E9552D"/>
    <w:rsid w:val="00EA00F9"/>
    <w:rsid w:val="00EA5C58"/>
    <w:rsid w:val="00ED685C"/>
    <w:rsid w:val="00F03875"/>
    <w:rsid w:val="00F06D79"/>
    <w:rsid w:val="00F27E20"/>
    <w:rsid w:val="00F65C80"/>
    <w:rsid w:val="00F77F1F"/>
    <w:rsid w:val="00F92E3D"/>
    <w:rsid w:val="00FC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EB0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21E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6</Characters>
  <Application>Microsoft Macintosh Word</Application>
  <DocSecurity>0</DocSecurity>
  <Lines>15</Lines>
  <Paragraphs>4</Paragraphs>
  <ScaleCrop>false</ScaleCrop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eobong</dc:creator>
  <cp:keywords/>
  <dc:description/>
  <cp:lastModifiedBy>Ben Weobong</cp:lastModifiedBy>
  <cp:revision>1</cp:revision>
  <dcterms:created xsi:type="dcterms:W3CDTF">2017-07-14T05:01:00Z</dcterms:created>
  <dcterms:modified xsi:type="dcterms:W3CDTF">2017-07-14T05:01:00Z</dcterms:modified>
</cp:coreProperties>
</file>